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38459" w14:textId="77777777" w:rsidR="00773B04" w:rsidRPr="00D96F6F" w:rsidRDefault="00773B04" w:rsidP="00773B04">
      <w:pPr>
        <w:spacing w:line="480" w:lineRule="auto"/>
        <w:jc w:val="both"/>
        <w:rPr>
          <w:rFonts w:ascii="Times New Roman" w:hAnsi="Times New Roman" w:cs="Times New Roman"/>
          <w:b/>
          <w:bCs/>
          <w:sz w:val="26"/>
          <w:szCs w:val="26"/>
        </w:rPr>
      </w:pPr>
      <w:r w:rsidRPr="00D96F6F">
        <w:rPr>
          <w:rFonts w:ascii="Times New Roman" w:hAnsi="Times New Roman" w:cs="Times New Roman"/>
          <w:b/>
          <w:bCs/>
          <w:sz w:val="26"/>
          <w:szCs w:val="26"/>
        </w:rPr>
        <w:t xml:space="preserve">Discussion on </w:t>
      </w:r>
      <w:r w:rsidRPr="00D96F6F">
        <w:rPr>
          <w:rFonts w:ascii="Times New Roman" w:hAnsi="Times New Roman" w:cs="Times New Roman"/>
          <w:b/>
          <w:bCs/>
          <w:i/>
          <w:iCs/>
          <w:sz w:val="26"/>
          <w:szCs w:val="26"/>
        </w:rPr>
        <w:t>E. coli</w:t>
      </w:r>
      <w:r w:rsidRPr="00D96F6F">
        <w:rPr>
          <w:rFonts w:ascii="Times New Roman" w:hAnsi="Times New Roman" w:cs="Times New Roman"/>
          <w:b/>
          <w:bCs/>
          <w:sz w:val="26"/>
          <w:szCs w:val="26"/>
        </w:rPr>
        <w:t xml:space="preserve"> Dataset</w:t>
      </w:r>
    </w:p>
    <w:p w14:paraId="4FC93242" w14:textId="77777777" w:rsidR="00773B04" w:rsidRDefault="00773B04" w:rsidP="00773B04">
      <w:pPr>
        <w:spacing w:line="480" w:lineRule="auto"/>
        <w:jc w:val="both"/>
        <w:rPr>
          <w:rFonts w:ascii="Times New Roman" w:hAnsi="Times New Roman" w:cs="Times New Roman"/>
        </w:rPr>
      </w:pPr>
      <w:r w:rsidRPr="0055668F">
        <w:rPr>
          <w:rFonts w:ascii="Times New Roman" w:hAnsi="Times New Roman" w:cs="Times New Roman"/>
        </w:rPr>
        <w:t xml:space="preserve">In this study, we used GFP fluorescent </w:t>
      </w:r>
      <w:r w:rsidRPr="0055668F">
        <w:rPr>
          <w:rFonts w:ascii="Times New Roman" w:hAnsi="Times New Roman" w:cs="Times New Roman"/>
          <w:i/>
          <w:iCs/>
        </w:rPr>
        <w:t>E. coli</w:t>
      </w:r>
      <w:r w:rsidRPr="0055668F">
        <w:rPr>
          <w:rFonts w:ascii="Times New Roman" w:hAnsi="Times New Roman" w:cs="Times New Roman"/>
        </w:rPr>
        <w:t xml:space="preserve"> strain NEB10-beta </w:t>
      </w:r>
      <w:r>
        <w:rPr>
          <w:rFonts w:ascii="Times New Roman" w:hAnsi="Times New Roman" w:cs="Times New Roman"/>
        </w:rPr>
        <w:t>(</w:t>
      </w:r>
      <w:r w:rsidRPr="0055668F">
        <w:rPr>
          <w:rFonts w:ascii="Times New Roman" w:hAnsi="Times New Roman" w:cs="Times New Roman"/>
        </w:rPr>
        <w:t>New England Biolabs</w:t>
      </w:r>
      <w:r>
        <w:rPr>
          <w:rFonts w:ascii="Times New Roman" w:hAnsi="Times New Roman" w:cs="Times New Roman"/>
        </w:rPr>
        <w:t>)</w:t>
      </w:r>
      <w:r w:rsidRPr="0055668F">
        <w:rPr>
          <w:rFonts w:ascii="Times New Roman" w:hAnsi="Times New Roman" w:cs="Times New Roman"/>
        </w:rPr>
        <w:t xml:space="preserve"> to create the dataset. We chose to use the GFP fluorescent strain because accurately labeling nonfluorescent plates using the human eye is challenging, even though </w:t>
      </w:r>
      <w:proofErr w:type="spellStart"/>
      <w:r w:rsidRPr="0055668F">
        <w:rPr>
          <w:rFonts w:ascii="Times New Roman" w:hAnsi="Times New Roman" w:cs="Times New Roman"/>
        </w:rPr>
        <w:t>MCount</w:t>
      </w:r>
      <w:proofErr w:type="spellEnd"/>
      <w:r w:rsidRPr="0055668F">
        <w:rPr>
          <w:rFonts w:ascii="Times New Roman" w:hAnsi="Times New Roman" w:cs="Times New Roman"/>
        </w:rPr>
        <w:t xml:space="preserve"> can accurately recognize nonfluorescent colonies. We also want to address problems (b) and (c) in this section.</w:t>
      </w:r>
    </w:p>
    <w:p w14:paraId="7499E557" w14:textId="77777777" w:rsidR="00773B04" w:rsidRDefault="00773B04" w:rsidP="00773B04">
      <w:pPr>
        <w:spacing w:line="480" w:lineRule="auto"/>
        <w:jc w:val="both"/>
        <w:rPr>
          <w:rFonts w:ascii="Times New Roman" w:hAnsi="Times New Roman" w:cs="Times New Roman"/>
        </w:rPr>
      </w:pPr>
      <w:r w:rsidRPr="0055668F">
        <w:rPr>
          <w:rFonts w:ascii="Times New Roman" w:hAnsi="Times New Roman" w:cs="Times New Roman"/>
        </w:rPr>
        <w:t xml:space="preserve">In cases where a labeled image of a dataset has too many colonies (more than 150), an algorithm may struggle to accurately </w:t>
      </w:r>
      <w:r>
        <w:rPr>
          <w:rFonts w:ascii="Times New Roman" w:hAnsi="Times New Roman" w:cs="Times New Roman"/>
        </w:rPr>
        <w:t>identify</w:t>
      </w:r>
      <w:r w:rsidRPr="0055668F">
        <w:rPr>
          <w:rFonts w:ascii="Times New Roman" w:hAnsi="Times New Roman" w:cs="Times New Roman"/>
        </w:rPr>
        <w:t xml:space="preserve"> all colonies even if it provides the same </w:t>
      </w:r>
      <w:r>
        <w:rPr>
          <w:rFonts w:ascii="Times New Roman" w:hAnsi="Times New Roman" w:cs="Times New Roman"/>
        </w:rPr>
        <w:t xml:space="preserve">counting </w:t>
      </w:r>
      <w:r w:rsidRPr="0055668F">
        <w:rPr>
          <w:rFonts w:ascii="Times New Roman" w:hAnsi="Times New Roman" w:cs="Times New Roman"/>
        </w:rPr>
        <w:t xml:space="preserve">number as the label. This can occur due to </w:t>
      </w:r>
      <w:r>
        <w:rPr>
          <w:rFonts w:ascii="Times New Roman" w:hAnsi="Times New Roman" w:cs="Times New Roman"/>
        </w:rPr>
        <w:t xml:space="preserve">under-counting </w:t>
      </w:r>
      <w:r w:rsidRPr="0055668F">
        <w:rPr>
          <w:rFonts w:ascii="Times New Roman" w:hAnsi="Times New Roman" w:cs="Times New Roman"/>
        </w:rPr>
        <w:t>issues such as colony merging or</w:t>
      </w:r>
      <w:r>
        <w:rPr>
          <w:rFonts w:ascii="Times New Roman" w:hAnsi="Times New Roman" w:cs="Times New Roman"/>
        </w:rPr>
        <w:t xml:space="preserve"> over-counting issues like</w:t>
      </w:r>
      <w:r w:rsidRPr="0055668F">
        <w:rPr>
          <w:rFonts w:ascii="Times New Roman" w:hAnsi="Times New Roman" w:cs="Times New Roman"/>
        </w:rPr>
        <w:t xml:space="preserve"> incorrectly identifying image flaws or agar defects as colonies. To address this issue, each sub-image was further decomposed into individual colony segments using foreground extraction, resulting in a dataset of 15,847 segments</w:t>
      </w:r>
      <w:r w:rsidRPr="002828DB">
        <w:rPr>
          <w:rFonts w:ascii="Times New Roman" w:hAnsi="Times New Roman" w:cs="Times New Roman"/>
        </w:rPr>
        <w:t xml:space="preserve">, as shown in </w:t>
      </w:r>
      <w:r>
        <w:rPr>
          <w:rFonts w:ascii="Times New Roman" w:hAnsi="Times New Roman" w:cs="Times New Roman"/>
        </w:rPr>
        <w:t>S2 Fig (</w:t>
      </w:r>
      <w:r w:rsidRPr="002828DB">
        <w:rPr>
          <w:rFonts w:ascii="Times New Roman" w:hAnsi="Times New Roman" w:cs="Times New Roman"/>
        </w:rPr>
        <w:t>a</w:t>
      </w:r>
      <w:r>
        <w:rPr>
          <w:rFonts w:ascii="Times New Roman" w:hAnsi="Times New Roman" w:cs="Times New Roman"/>
        </w:rPr>
        <w:t>-</w:t>
      </w:r>
      <w:r w:rsidRPr="002828DB">
        <w:rPr>
          <w:rFonts w:ascii="Times New Roman" w:hAnsi="Times New Roman" w:cs="Times New Roman"/>
        </w:rPr>
        <w:t>c</w:t>
      </w:r>
      <w:r>
        <w:rPr>
          <w:rFonts w:ascii="Times New Roman" w:hAnsi="Times New Roman" w:cs="Times New Roman"/>
        </w:rPr>
        <w:t>)</w:t>
      </w:r>
      <w:r w:rsidRPr="002828DB">
        <w:rPr>
          <w:rFonts w:ascii="Times New Roman" w:hAnsi="Times New Roman" w:cs="Times New Roman"/>
        </w:rPr>
        <w:t xml:space="preserve"> shows the colony number distribution of sub-images and segments, respectively, where most sub-images have 10 ~ 60 colonies, and most segments only have few colonies that are less than five. </w:t>
      </w:r>
      <w:r w:rsidRPr="0055668F">
        <w:rPr>
          <w:rFonts w:ascii="Times New Roman" w:hAnsi="Times New Roman" w:cs="Times New Roman"/>
        </w:rPr>
        <w:t xml:space="preserve">While high accuracy on sub-images does not necessarily guarantee high accuracy on segments, a good performance on segments </w:t>
      </w:r>
      <w:r>
        <w:rPr>
          <w:rFonts w:ascii="Times New Roman" w:hAnsi="Times New Roman" w:cs="Times New Roman"/>
        </w:rPr>
        <w:t xml:space="preserve">usually implies an </w:t>
      </w:r>
      <w:r w:rsidRPr="0055668F">
        <w:rPr>
          <w:rFonts w:ascii="Times New Roman" w:hAnsi="Times New Roman" w:cs="Times New Roman"/>
        </w:rPr>
        <w:t xml:space="preserve">accurately counting on sub-images. </w:t>
      </w:r>
      <w:r w:rsidRPr="002828DB">
        <w:rPr>
          <w:rFonts w:ascii="Times New Roman" w:hAnsi="Times New Roman" w:cs="Times New Roman"/>
        </w:rPr>
        <w:t xml:space="preserve">Furthermore, as 59.6% segments are single-colony and about 40% segments have more than two colonies, </w:t>
      </w:r>
      <w:r w:rsidRPr="0055668F">
        <w:rPr>
          <w:rFonts w:ascii="Times New Roman" w:hAnsi="Times New Roman" w:cs="Times New Roman"/>
        </w:rPr>
        <w:t xml:space="preserve">a good algorithm should be capable of accurately recognizing both single colonies and overlapped colonies. Thus, evaluating </w:t>
      </w:r>
      <w:proofErr w:type="spellStart"/>
      <w:r w:rsidRPr="0055668F">
        <w:rPr>
          <w:rFonts w:ascii="Times New Roman" w:hAnsi="Times New Roman" w:cs="Times New Roman"/>
        </w:rPr>
        <w:t>MCount</w:t>
      </w:r>
      <w:proofErr w:type="spellEnd"/>
      <w:r w:rsidRPr="0055668F">
        <w:rPr>
          <w:rFonts w:ascii="Times New Roman" w:hAnsi="Times New Roman" w:cs="Times New Roman"/>
        </w:rPr>
        <w:t xml:space="preserve"> on segments rather than sub-images is a more reasonable approach.</w:t>
      </w:r>
    </w:p>
    <w:p w14:paraId="4F0032DD" w14:textId="77777777" w:rsidR="00773B04" w:rsidRDefault="00773B04" w:rsidP="00773B04">
      <w:pPr>
        <w:spacing w:line="480" w:lineRule="auto"/>
        <w:jc w:val="both"/>
        <w:rPr>
          <w:rFonts w:ascii="Times New Roman" w:hAnsi="Times New Roman" w:cs="Times New Roman"/>
        </w:rPr>
      </w:pPr>
      <w:r w:rsidRPr="0055668F">
        <w:rPr>
          <w:rFonts w:ascii="Times New Roman" w:hAnsi="Times New Roman" w:cs="Times New Roman"/>
        </w:rPr>
        <w:t xml:space="preserve">Problem (c) arises from the difficulty of correctly labeling certain images, such as those with highly overlapped colonies, even for humans. While some datasets simply discard these difficult images, others may take the average of the labeling numbers provided by multiple individuals. However, the former approach leads to a dataset with selection bias, and the latter approach cannot guarantee that the average number is the ground truth. To address this issue, we took pictures of the colonies every hour and labeled every colony segment according to its historical image, as shown in </w:t>
      </w:r>
      <w:r>
        <w:rPr>
          <w:rFonts w:ascii="Times New Roman" w:hAnsi="Times New Roman" w:cs="Times New Roman"/>
        </w:rPr>
        <w:t>S2 Fig (</w:t>
      </w:r>
      <w:r w:rsidRPr="0055668F">
        <w:rPr>
          <w:rFonts w:ascii="Times New Roman" w:hAnsi="Times New Roman" w:cs="Times New Roman"/>
        </w:rPr>
        <w:t>d</w:t>
      </w:r>
      <w:r>
        <w:rPr>
          <w:rFonts w:ascii="Times New Roman" w:hAnsi="Times New Roman" w:cs="Times New Roman"/>
        </w:rPr>
        <w:t>)</w:t>
      </w:r>
      <w:r w:rsidRPr="0055668F">
        <w:rPr>
          <w:rFonts w:ascii="Times New Roman" w:hAnsi="Times New Roman" w:cs="Times New Roman"/>
        </w:rPr>
        <w:t xml:space="preserve">. This method enables the evaluation of </w:t>
      </w:r>
      <w:proofErr w:type="spellStart"/>
      <w:r w:rsidRPr="0055668F">
        <w:rPr>
          <w:rFonts w:ascii="Times New Roman" w:hAnsi="Times New Roman" w:cs="Times New Roman"/>
        </w:rPr>
        <w:t>MCount's</w:t>
      </w:r>
      <w:proofErr w:type="spellEnd"/>
      <w:r w:rsidRPr="0055668F">
        <w:rPr>
          <w:rFonts w:ascii="Times New Roman" w:hAnsi="Times New Roman" w:cs="Times New Roman"/>
        </w:rPr>
        <w:t xml:space="preserve"> ability to infer the number of colonies, even when the task is challenging for humans. </w:t>
      </w:r>
      <w:r w:rsidRPr="0055668F">
        <w:rPr>
          <w:rFonts w:ascii="Times New Roman" w:hAnsi="Times New Roman" w:cs="Times New Roman"/>
        </w:rPr>
        <w:lastRenderedPageBreak/>
        <w:t xml:space="preserve">Furthermore, this approach allows the evaluation of </w:t>
      </w:r>
      <w:proofErr w:type="spellStart"/>
      <w:r w:rsidRPr="0055668F">
        <w:rPr>
          <w:rFonts w:ascii="Times New Roman" w:hAnsi="Times New Roman" w:cs="Times New Roman"/>
        </w:rPr>
        <w:t>MCount's</w:t>
      </w:r>
      <w:proofErr w:type="spellEnd"/>
      <w:r w:rsidRPr="0055668F">
        <w:rPr>
          <w:rFonts w:ascii="Times New Roman" w:hAnsi="Times New Roman" w:cs="Times New Roman"/>
        </w:rPr>
        <w:t xml:space="preserve"> performance on images with a higher degree of colony merging. An example is shown in </w:t>
      </w:r>
      <w:r>
        <w:rPr>
          <w:rFonts w:ascii="Times New Roman" w:hAnsi="Times New Roman" w:cs="Times New Roman"/>
        </w:rPr>
        <w:t>S2 Fig (</w:t>
      </w:r>
      <w:r w:rsidRPr="0055668F">
        <w:rPr>
          <w:rFonts w:ascii="Times New Roman" w:hAnsi="Times New Roman" w:cs="Times New Roman"/>
        </w:rPr>
        <w:t>d</w:t>
      </w:r>
      <w:r>
        <w:rPr>
          <w:rFonts w:ascii="Times New Roman" w:hAnsi="Times New Roman" w:cs="Times New Roman"/>
        </w:rPr>
        <w:t>)</w:t>
      </w:r>
      <w:r w:rsidRPr="0055668F">
        <w:rPr>
          <w:rFonts w:ascii="Times New Roman" w:hAnsi="Times New Roman" w:cs="Times New Roman"/>
        </w:rPr>
        <w:t xml:space="preserve">, where the ground truth colony count is 4, based on the image taken when the colonies had been growing for 20 hours. Looking at the image taken when the colonies had been growing for 24 hours, it is difficult to determine whether there are 3 or 4 colonies, but </w:t>
      </w:r>
      <w:proofErr w:type="spellStart"/>
      <w:r w:rsidRPr="0055668F">
        <w:rPr>
          <w:rFonts w:ascii="Times New Roman" w:hAnsi="Times New Roman" w:cs="Times New Roman"/>
        </w:rPr>
        <w:t>MCount</w:t>
      </w:r>
      <w:proofErr w:type="spellEnd"/>
      <w:r w:rsidRPr="0055668F">
        <w:rPr>
          <w:rFonts w:ascii="Times New Roman" w:hAnsi="Times New Roman" w:cs="Times New Roman"/>
        </w:rPr>
        <w:t xml:space="preserve"> can correctly recognize the count as 4.</w:t>
      </w:r>
    </w:p>
    <w:p w14:paraId="55AC36A7" w14:textId="77777777" w:rsidR="00773B04" w:rsidRDefault="00773B04" w:rsidP="00773B04">
      <w:pPr>
        <w:spacing w:line="480" w:lineRule="auto"/>
        <w:rPr>
          <w:rFonts w:ascii="Times New Roman" w:hAnsi="Times New Roman" w:cs="Times New Roman"/>
          <w:b/>
          <w:bCs/>
          <w:sz w:val="26"/>
          <w:szCs w:val="26"/>
        </w:rPr>
      </w:pPr>
      <w:r>
        <w:rPr>
          <w:rFonts w:ascii="Times New Roman" w:hAnsi="Times New Roman" w:cs="Times New Roman"/>
          <w:b/>
          <w:bCs/>
          <w:sz w:val="26"/>
          <w:szCs w:val="26"/>
        </w:rPr>
        <w:br w:type="page"/>
      </w:r>
    </w:p>
    <w:p w14:paraId="4AB993DC" w14:textId="77777777" w:rsidR="00773B04" w:rsidRPr="00D96F6F" w:rsidRDefault="00773B04" w:rsidP="00773B04">
      <w:pPr>
        <w:spacing w:line="480" w:lineRule="auto"/>
        <w:jc w:val="both"/>
        <w:rPr>
          <w:rFonts w:ascii="Times New Roman" w:hAnsi="Times New Roman" w:cs="Times New Roman"/>
          <w:b/>
          <w:bCs/>
          <w:sz w:val="26"/>
          <w:szCs w:val="26"/>
        </w:rPr>
      </w:pPr>
      <w:r w:rsidRPr="00D96F6F">
        <w:rPr>
          <w:rFonts w:ascii="Times New Roman" w:hAnsi="Times New Roman" w:cs="Times New Roman"/>
          <w:b/>
          <w:bCs/>
          <w:sz w:val="26"/>
          <w:szCs w:val="26"/>
        </w:rPr>
        <w:lastRenderedPageBreak/>
        <w:t xml:space="preserve">Cultivation and preparation of </w:t>
      </w:r>
      <w:r w:rsidRPr="00D96F6F">
        <w:rPr>
          <w:rFonts w:ascii="Times New Roman" w:hAnsi="Times New Roman" w:cs="Times New Roman"/>
          <w:b/>
          <w:bCs/>
          <w:i/>
          <w:iCs/>
          <w:sz w:val="26"/>
          <w:szCs w:val="26"/>
        </w:rPr>
        <w:t>E. coli</w:t>
      </w:r>
      <w:r w:rsidRPr="00D96F6F">
        <w:rPr>
          <w:rFonts w:ascii="Times New Roman" w:hAnsi="Times New Roman" w:cs="Times New Roman"/>
          <w:b/>
          <w:bCs/>
          <w:sz w:val="26"/>
          <w:szCs w:val="26"/>
        </w:rPr>
        <w:t xml:space="preserve"> dataset</w:t>
      </w:r>
    </w:p>
    <w:p w14:paraId="4C6A4E0A" w14:textId="77777777" w:rsidR="00773B04" w:rsidRPr="00037D74" w:rsidRDefault="00773B04" w:rsidP="00773B04">
      <w:pPr>
        <w:spacing w:line="480" w:lineRule="auto"/>
        <w:jc w:val="both"/>
        <w:rPr>
          <w:rFonts w:ascii="Times New Roman" w:hAnsi="Times New Roman" w:cs="Times New Roman"/>
        </w:rPr>
      </w:pPr>
      <w:r w:rsidRPr="00037D74">
        <w:rPr>
          <w:rFonts w:ascii="Times New Roman" w:hAnsi="Times New Roman" w:cs="Times New Roman"/>
        </w:rPr>
        <w:t xml:space="preserve">The first step involved transforming </w:t>
      </w:r>
      <w:r w:rsidRPr="00037D74">
        <w:rPr>
          <w:rFonts w:ascii="Times New Roman" w:hAnsi="Times New Roman" w:cs="Times New Roman"/>
          <w:i/>
          <w:iCs/>
        </w:rPr>
        <w:t>E. coli</w:t>
      </w:r>
      <w:r w:rsidRPr="00037D74">
        <w:rPr>
          <w:rFonts w:ascii="Times New Roman" w:hAnsi="Times New Roman" w:cs="Times New Roman"/>
        </w:rPr>
        <w:t xml:space="preserve"> NEB10-beta with a GFP fluorescent plasmid via electroporation. A glycerol stock was used to inoculate 5 mL of LB medium in a 14-mL culture tube, which was incubated overnight at 37˚C and 250 rpm. The following morning, 800 </w:t>
      </w:r>
      <w:proofErr w:type="spellStart"/>
      <w:r w:rsidRPr="00037D74">
        <w:rPr>
          <w:rFonts w:ascii="Times New Roman" w:hAnsi="Times New Roman" w:cs="Times New Roman"/>
        </w:rPr>
        <w:t>μL</w:t>
      </w:r>
      <w:proofErr w:type="spellEnd"/>
      <w:r w:rsidRPr="00037D74">
        <w:rPr>
          <w:rFonts w:ascii="Times New Roman" w:hAnsi="Times New Roman" w:cs="Times New Roman"/>
        </w:rPr>
        <w:t xml:space="preserve"> of the cell culture was transferred to 80 mL of LB medium and grown at 37˚C and 250 rpm until reaching the exponential phase, which was determined by measuring the OD600 using a UV spectrophotometer (UV-1800, Shimadzu). The cell culture was then centrifuged at 3500 rpm at 4˚C (F0650 rotor, Allegra 64R Benchtop Centrifuge, Beckman Coulter), and the supernatant was discarded. The cell pellets were washed with 2 mL of pre-chilled 10% glycerol at 4 °C, and the process was repeated after two more centrifugations at 8000 rpm at 4˚C (F1202 rotor, Allegra 64R Benchtop Centrifuge). After the final centrifugation, the cell pellets were suspended in 10% glycerol, and the volume was adjusted so that the final cell concentration was about OD600 of 10. Ampicillin resistance and GFP encoding DNA plasmids (Parts Registry K176011) were mixed with the cell sample to obtain a final concentration of 0.1 ng μL</w:t>
      </w:r>
      <w:r w:rsidRPr="00585318">
        <w:rPr>
          <w:rFonts w:ascii="Times New Roman" w:hAnsi="Times New Roman" w:cs="Times New Roman"/>
          <w:vertAlign w:val="superscript"/>
        </w:rPr>
        <w:t>−1</w:t>
      </w:r>
      <w:r w:rsidRPr="00037D74">
        <w:rPr>
          <w:rFonts w:ascii="Times New Roman" w:hAnsi="Times New Roman" w:cs="Times New Roman"/>
        </w:rPr>
        <w:t xml:space="preserve">. The sample was loaded into 2 mm VWR electroporation cuvettes, and electroporated using a </w:t>
      </w:r>
      <w:proofErr w:type="spellStart"/>
      <w:r w:rsidRPr="00037D74">
        <w:rPr>
          <w:rFonts w:ascii="Times New Roman" w:hAnsi="Times New Roman" w:cs="Times New Roman"/>
        </w:rPr>
        <w:t>MicroPulser</w:t>
      </w:r>
      <w:proofErr w:type="spellEnd"/>
      <w:r w:rsidRPr="00037D74">
        <w:rPr>
          <w:rFonts w:ascii="Times New Roman" w:hAnsi="Times New Roman" w:cs="Times New Roman"/>
        </w:rPr>
        <w:t xml:space="preserve">™ (Bio-Rad) at 2.5 kV with a 6 </w:t>
      </w:r>
      <w:proofErr w:type="spellStart"/>
      <w:r w:rsidRPr="00037D74">
        <w:rPr>
          <w:rFonts w:ascii="Times New Roman" w:hAnsi="Times New Roman" w:cs="Times New Roman"/>
        </w:rPr>
        <w:t>ms</w:t>
      </w:r>
      <w:proofErr w:type="spellEnd"/>
      <w:r w:rsidRPr="00037D74">
        <w:rPr>
          <w:rFonts w:ascii="Times New Roman" w:hAnsi="Times New Roman" w:cs="Times New Roman"/>
        </w:rPr>
        <w:t xml:space="preserve"> time constant. The electroporated sample was immediately suspended in 900 </w:t>
      </w:r>
      <w:proofErr w:type="spellStart"/>
      <w:r w:rsidRPr="00037D74">
        <w:rPr>
          <w:rFonts w:ascii="Times New Roman" w:hAnsi="Times New Roman" w:cs="Times New Roman"/>
        </w:rPr>
        <w:t>μL</w:t>
      </w:r>
      <w:proofErr w:type="spellEnd"/>
      <w:r w:rsidRPr="00037D74">
        <w:rPr>
          <w:rFonts w:ascii="Times New Roman" w:hAnsi="Times New Roman" w:cs="Times New Roman"/>
        </w:rPr>
        <w:t xml:space="preserve"> of pre-warmed LB medium at 37˚C and 250 rpm for one hour. Finally, 100 </w:t>
      </w:r>
      <w:proofErr w:type="spellStart"/>
      <w:r w:rsidRPr="00037D74">
        <w:rPr>
          <w:rFonts w:ascii="Times New Roman" w:hAnsi="Times New Roman" w:cs="Times New Roman"/>
        </w:rPr>
        <w:t>μL</w:t>
      </w:r>
      <w:proofErr w:type="spellEnd"/>
      <w:r w:rsidRPr="00037D74">
        <w:rPr>
          <w:rFonts w:ascii="Times New Roman" w:hAnsi="Times New Roman" w:cs="Times New Roman"/>
        </w:rPr>
        <w:t xml:space="preserve"> of the cell suspension was pipetted onto LB agar plates containing ampicillin (50 </w:t>
      </w:r>
      <w:proofErr w:type="spellStart"/>
      <w:r w:rsidRPr="00037D74">
        <w:rPr>
          <w:rFonts w:ascii="Times New Roman" w:hAnsi="Times New Roman" w:cs="Times New Roman"/>
        </w:rPr>
        <w:t>μg</w:t>
      </w:r>
      <w:proofErr w:type="spellEnd"/>
      <w:r w:rsidRPr="00037D74">
        <w:rPr>
          <w:rFonts w:ascii="Times New Roman" w:hAnsi="Times New Roman" w:cs="Times New Roman"/>
        </w:rPr>
        <w:t xml:space="preserve"> </w:t>
      </w:r>
      <w:proofErr w:type="gramStart"/>
      <w:r w:rsidRPr="00037D74">
        <w:rPr>
          <w:rFonts w:ascii="Times New Roman" w:hAnsi="Times New Roman" w:cs="Times New Roman"/>
        </w:rPr>
        <w:t>m</w:t>
      </w:r>
      <w:r>
        <w:rPr>
          <w:rFonts w:ascii="Times New Roman" w:hAnsi="Times New Roman" w:cs="Times New Roman"/>
        </w:rPr>
        <w:t>L</w:t>
      </w:r>
      <w:r w:rsidRPr="00585318">
        <w:rPr>
          <w:rFonts w:ascii="Times New Roman" w:hAnsi="Times New Roman" w:cs="Times New Roman"/>
          <w:vertAlign w:val="superscript"/>
        </w:rPr>
        <w:t>−1</w:t>
      </w:r>
      <w:proofErr w:type="gramEnd"/>
      <w:r w:rsidRPr="00037D74">
        <w:rPr>
          <w:rFonts w:ascii="Times New Roman" w:hAnsi="Times New Roman" w:cs="Times New Roman"/>
        </w:rPr>
        <w:t>), which were then incubated overnight at 37˚C and 250 rpm.</w:t>
      </w:r>
    </w:p>
    <w:p w14:paraId="2540BDC9" w14:textId="77777777" w:rsidR="00773B04" w:rsidRPr="00037D74" w:rsidRDefault="00773B04" w:rsidP="00773B04">
      <w:pPr>
        <w:spacing w:line="480" w:lineRule="auto"/>
        <w:jc w:val="both"/>
        <w:rPr>
          <w:rFonts w:ascii="Times New Roman" w:hAnsi="Times New Roman" w:cs="Times New Roman"/>
        </w:rPr>
      </w:pPr>
    </w:p>
    <w:p w14:paraId="3FBD8DEE" w14:textId="77777777" w:rsidR="00773B04" w:rsidRDefault="00773B04" w:rsidP="00773B04">
      <w:pPr>
        <w:spacing w:line="480" w:lineRule="auto"/>
        <w:jc w:val="both"/>
        <w:rPr>
          <w:rFonts w:ascii="Times New Roman" w:hAnsi="Times New Roman" w:cs="Times New Roman"/>
        </w:rPr>
      </w:pPr>
      <w:r w:rsidRPr="00037D74">
        <w:rPr>
          <w:rFonts w:ascii="Times New Roman" w:hAnsi="Times New Roman" w:cs="Times New Roman"/>
        </w:rPr>
        <w:t xml:space="preserve">In the next step, the GFP fluorescent </w:t>
      </w:r>
      <w:r w:rsidRPr="00C1275A">
        <w:rPr>
          <w:rFonts w:ascii="Times New Roman" w:hAnsi="Times New Roman" w:cs="Times New Roman"/>
          <w:i/>
          <w:iCs/>
        </w:rPr>
        <w:t>E. coli</w:t>
      </w:r>
      <w:r w:rsidRPr="00037D74">
        <w:rPr>
          <w:rFonts w:ascii="Times New Roman" w:hAnsi="Times New Roman" w:cs="Times New Roman"/>
        </w:rPr>
        <w:t xml:space="preserve"> was plated in a 96-well format. An individual colony was picked from the plate made in the previous step and inoculated in 5 mL of LB medium in a 14-mL culture tube. The culture was incubated overnight at 37˚C and 250 rpm, and 200 </w:t>
      </w:r>
      <w:proofErr w:type="spellStart"/>
      <w:r w:rsidRPr="00037D74">
        <w:rPr>
          <w:rFonts w:ascii="Times New Roman" w:hAnsi="Times New Roman" w:cs="Times New Roman"/>
        </w:rPr>
        <w:t>μL</w:t>
      </w:r>
      <w:proofErr w:type="spellEnd"/>
      <w:r w:rsidRPr="00037D74">
        <w:rPr>
          <w:rFonts w:ascii="Times New Roman" w:hAnsi="Times New Roman" w:cs="Times New Roman"/>
        </w:rPr>
        <w:t xml:space="preserve"> of the resulting cell culture was transferred to 20 mL of LB medium and grown at 37˚C and 250 rpm until the OD600 reached 0.5. The cell sample was then serially diluted using LB medium to obtain a dilution of about 1×10</w:t>
      </w:r>
      <w:r w:rsidRPr="00037D74">
        <w:rPr>
          <w:rFonts w:ascii="Times New Roman" w:hAnsi="Times New Roman" w:cs="Times New Roman"/>
          <w:vertAlign w:val="superscript"/>
        </w:rPr>
        <w:t>7</w:t>
      </w:r>
      <w:r w:rsidRPr="00037D74">
        <w:rPr>
          <w:rFonts w:ascii="Times New Roman" w:hAnsi="Times New Roman" w:cs="Times New Roman"/>
        </w:rPr>
        <w:t>~ 8×10</w:t>
      </w:r>
      <w:r w:rsidRPr="00037D74">
        <w:rPr>
          <w:rFonts w:ascii="Times New Roman" w:hAnsi="Times New Roman" w:cs="Times New Roman"/>
          <w:vertAlign w:val="superscript"/>
        </w:rPr>
        <w:t>7</w:t>
      </w:r>
      <w:r w:rsidRPr="00037D74">
        <w:rPr>
          <w:rFonts w:ascii="Times New Roman" w:hAnsi="Times New Roman" w:cs="Times New Roman"/>
        </w:rPr>
        <w:t xml:space="preserve">. A liquid handling robot (Perkin Elmer JANUS G3 </w:t>
      </w:r>
      <w:proofErr w:type="spellStart"/>
      <w:r w:rsidRPr="00037D74">
        <w:rPr>
          <w:rFonts w:ascii="Times New Roman" w:hAnsi="Times New Roman" w:cs="Times New Roman"/>
        </w:rPr>
        <w:t>BioTx</w:t>
      </w:r>
      <w:proofErr w:type="spellEnd"/>
      <w:r w:rsidRPr="00037D74">
        <w:rPr>
          <w:rFonts w:ascii="Times New Roman" w:hAnsi="Times New Roman" w:cs="Times New Roman"/>
        </w:rPr>
        <w:t xml:space="preserve"> Pro Plus) was used to dispense 5 </w:t>
      </w:r>
      <w:proofErr w:type="spellStart"/>
      <w:r w:rsidRPr="00037D74">
        <w:rPr>
          <w:rFonts w:ascii="Times New Roman" w:hAnsi="Times New Roman" w:cs="Times New Roman"/>
        </w:rPr>
        <w:t>μL</w:t>
      </w:r>
      <w:proofErr w:type="spellEnd"/>
      <w:r w:rsidRPr="00037D74">
        <w:rPr>
          <w:rFonts w:ascii="Times New Roman" w:hAnsi="Times New Roman" w:cs="Times New Roman"/>
        </w:rPr>
        <w:t xml:space="preserve"> of the sample into </w:t>
      </w:r>
      <w:r w:rsidRPr="00037D74">
        <w:rPr>
          <w:rFonts w:ascii="Times New Roman" w:hAnsi="Times New Roman" w:cs="Times New Roman"/>
        </w:rPr>
        <w:lastRenderedPageBreak/>
        <w:t>each well of an agar plate in an 8×12 format. The dilution ratio could be adjusted to obtain different colony plating densities. The plate was then incubated at 37˚C for 12 hours. Photos were taken once an hour using an iPhone 12 Pro until the colonies were overgrown, which was about 25 hours.</w:t>
      </w:r>
    </w:p>
    <w:p w14:paraId="65FAA8FE" w14:textId="77777777" w:rsidR="006976FC" w:rsidRDefault="006976FC"/>
    <w:sectPr w:rsidR="006976FC" w:rsidSect="00D420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Body CS)">
    <w:altName w:val="Times New Roman"/>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B04"/>
    <w:rsid w:val="00001C9B"/>
    <w:rsid w:val="0001153B"/>
    <w:rsid w:val="00012C05"/>
    <w:rsid w:val="00027FB0"/>
    <w:rsid w:val="00031324"/>
    <w:rsid w:val="00032483"/>
    <w:rsid w:val="000363EE"/>
    <w:rsid w:val="00046D2F"/>
    <w:rsid w:val="00055933"/>
    <w:rsid w:val="00056A9A"/>
    <w:rsid w:val="000629D8"/>
    <w:rsid w:val="00080EE8"/>
    <w:rsid w:val="00086456"/>
    <w:rsid w:val="000A25CF"/>
    <w:rsid w:val="000A6B34"/>
    <w:rsid w:val="000B60BD"/>
    <w:rsid w:val="000D2C7E"/>
    <w:rsid w:val="000D4DEC"/>
    <w:rsid w:val="000F48E7"/>
    <w:rsid w:val="00104A9D"/>
    <w:rsid w:val="001078F5"/>
    <w:rsid w:val="001137E0"/>
    <w:rsid w:val="00133706"/>
    <w:rsid w:val="00133FBE"/>
    <w:rsid w:val="00166E1A"/>
    <w:rsid w:val="001C1C25"/>
    <w:rsid w:val="001C696B"/>
    <w:rsid w:val="001D1846"/>
    <w:rsid w:val="001D59EF"/>
    <w:rsid w:val="001F1079"/>
    <w:rsid w:val="00200769"/>
    <w:rsid w:val="002100BE"/>
    <w:rsid w:val="0022256E"/>
    <w:rsid w:val="00224C01"/>
    <w:rsid w:val="00245ED2"/>
    <w:rsid w:val="002667CA"/>
    <w:rsid w:val="00273B9D"/>
    <w:rsid w:val="00276387"/>
    <w:rsid w:val="0028093E"/>
    <w:rsid w:val="00284F2E"/>
    <w:rsid w:val="00295AA9"/>
    <w:rsid w:val="00297AB5"/>
    <w:rsid w:val="002A0517"/>
    <w:rsid w:val="002C2F1F"/>
    <w:rsid w:val="002C4F0D"/>
    <w:rsid w:val="002D107A"/>
    <w:rsid w:val="002D3981"/>
    <w:rsid w:val="002D3DD5"/>
    <w:rsid w:val="002E1B30"/>
    <w:rsid w:val="002F1E88"/>
    <w:rsid w:val="00306ADD"/>
    <w:rsid w:val="00311B80"/>
    <w:rsid w:val="003164E9"/>
    <w:rsid w:val="00362EF9"/>
    <w:rsid w:val="00380835"/>
    <w:rsid w:val="00384C0E"/>
    <w:rsid w:val="00386AC7"/>
    <w:rsid w:val="00387030"/>
    <w:rsid w:val="003A3956"/>
    <w:rsid w:val="003B02BF"/>
    <w:rsid w:val="003B1C47"/>
    <w:rsid w:val="003C51BA"/>
    <w:rsid w:val="003E7A11"/>
    <w:rsid w:val="003F50A3"/>
    <w:rsid w:val="003F5691"/>
    <w:rsid w:val="003F7182"/>
    <w:rsid w:val="00400885"/>
    <w:rsid w:val="00410A8D"/>
    <w:rsid w:val="00410C2F"/>
    <w:rsid w:val="004172D5"/>
    <w:rsid w:val="004176A2"/>
    <w:rsid w:val="00434318"/>
    <w:rsid w:val="00434ADF"/>
    <w:rsid w:val="00434B50"/>
    <w:rsid w:val="00434FA3"/>
    <w:rsid w:val="0043746C"/>
    <w:rsid w:val="00484F7F"/>
    <w:rsid w:val="004B5182"/>
    <w:rsid w:val="004B727B"/>
    <w:rsid w:val="004C2540"/>
    <w:rsid w:val="004D5DAD"/>
    <w:rsid w:val="004F3C8D"/>
    <w:rsid w:val="005050C6"/>
    <w:rsid w:val="005103E4"/>
    <w:rsid w:val="00521204"/>
    <w:rsid w:val="00525770"/>
    <w:rsid w:val="00526707"/>
    <w:rsid w:val="00542FA8"/>
    <w:rsid w:val="00573790"/>
    <w:rsid w:val="00583ACA"/>
    <w:rsid w:val="005B29A1"/>
    <w:rsid w:val="005B7420"/>
    <w:rsid w:val="005E4A3B"/>
    <w:rsid w:val="005F200E"/>
    <w:rsid w:val="005F2CA0"/>
    <w:rsid w:val="005F30E1"/>
    <w:rsid w:val="005F670D"/>
    <w:rsid w:val="0060216B"/>
    <w:rsid w:val="00607A64"/>
    <w:rsid w:val="00630410"/>
    <w:rsid w:val="00631781"/>
    <w:rsid w:val="00631A87"/>
    <w:rsid w:val="00641125"/>
    <w:rsid w:val="00644AEE"/>
    <w:rsid w:val="00652747"/>
    <w:rsid w:val="006607B7"/>
    <w:rsid w:val="00673A95"/>
    <w:rsid w:val="00680EB2"/>
    <w:rsid w:val="006976FC"/>
    <w:rsid w:val="006B69BD"/>
    <w:rsid w:val="006C6913"/>
    <w:rsid w:val="006D5096"/>
    <w:rsid w:val="006E444F"/>
    <w:rsid w:val="006E6B2A"/>
    <w:rsid w:val="006F3F7D"/>
    <w:rsid w:val="006F7E45"/>
    <w:rsid w:val="00701818"/>
    <w:rsid w:val="00703AA0"/>
    <w:rsid w:val="007125FB"/>
    <w:rsid w:val="00720FFF"/>
    <w:rsid w:val="007228BF"/>
    <w:rsid w:val="00735737"/>
    <w:rsid w:val="00746306"/>
    <w:rsid w:val="00751938"/>
    <w:rsid w:val="007725B4"/>
    <w:rsid w:val="00773B04"/>
    <w:rsid w:val="0078511B"/>
    <w:rsid w:val="00786AD6"/>
    <w:rsid w:val="00791A83"/>
    <w:rsid w:val="007A7BBF"/>
    <w:rsid w:val="007C24E5"/>
    <w:rsid w:val="007D1DF2"/>
    <w:rsid w:val="007E3001"/>
    <w:rsid w:val="007E6074"/>
    <w:rsid w:val="007F757D"/>
    <w:rsid w:val="008063AC"/>
    <w:rsid w:val="00821316"/>
    <w:rsid w:val="00822D0A"/>
    <w:rsid w:val="0084236C"/>
    <w:rsid w:val="008423FD"/>
    <w:rsid w:val="00867BC4"/>
    <w:rsid w:val="00873B76"/>
    <w:rsid w:val="00874434"/>
    <w:rsid w:val="008769BF"/>
    <w:rsid w:val="00880E46"/>
    <w:rsid w:val="00890002"/>
    <w:rsid w:val="00895BE2"/>
    <w:rsid w:val="008A0B5B"/>
    <w:rsid w:val="008A5DD7"/>
    <w:rsid w:val="008B6F2D"/>
    <w:rsid w:val="008B7899"/>
    <w:rsid w:val="008C003F"/>
    <w:rsid w:val="008C6303"/>
    <w:rsid w:val="008D578A"/>
    <w:rsid w:val="008F2F2D"/>
    <w:rsid w:val="00913332"/>
    <w:rsid w:val="009144CF"/>
    <w:rsid w:val="00916092"/>
    <w:rsid w:val="009330AC"/>
    <w:rsid w:val="0094606D"/>
    <w:rsid w:val="009653BD"/>
    <w:rsid w:val="00980634"/>
    <w:rsid w:val="00993820"/>
    <w:rsid w:val="00997971"/>
    <w:rsid w:val="009A6FDE"/>
    <w:rsid w:val="009E154B"/>
    <w:rsid w:val="009F1750"/>
    <w:rsid w:val="009F3051"/>
    <w:rsid w:val="00A03702"/>
    <w:rsid w:val="00A20438"/>
    <w:rsid w:val="00A312B6"/>
    <w:rsid w:val="00A4078D"/>
    <w:rsid w:val="00A44908"/>
    <w:rsid w:val="00A747AE"/>
    <w:rsid w:val="00A77DC0"/>
    <w:rsid w:val="00A854E5"/>
    <w:rsid w:val="00AA43A4"/>
    <w:rsid w:val="00AA5FAB"/>
    <w:rsid w:val="00AE6EF5"/>
    <w:rsid w:val="00AF6005"/>
    <w:rsid w:val="00B15DEC"/>
    <w:rsid w:val="00B168A3"/>
    <w:rsid w:val="00B2337A"/>
    <w:rsid w:val="00B2593F"/>
    <w:rsid w:val="00B61638"/>
    <w:rsid w:val="00B75456"/>
    <w:rsid w:val="00B8557C"/>
    <w:rsid w:val="00B97553"/>
    <w:rsid w:val="00BB2C1A"/>
    <w:rsid w:val="00BB5CC2"/>
    <w:rsid w:val="00BE002C"/>
    <w:rsid w:val="00BE3C16"/>
    <w:rsid w:val="00C610A5"/>
    <w:rsid w:val="00C61520"/>
    <w:rsid w:val="00C6216D"/>
    <w:rsid w:val="00C645BB"/>
    <w:rsid w:val="00C647D7"/>
    <w:rsid w:val="00C65AF5"/>
    <w:rsid w:val="00C6625A"/>
    <w:rsid w:val="00C66666"/>
    <w:rsid w:val="00C74BF7"/>
    <w:rsid w:val="00C76BC0"/>
    <w:rsid w:val="00C81F74"/>
    <w:rsid w:val="00C8517F"/>
    <w:rsid w:val="00C86412"/>
    <w:rsid w:val="00C975E3"/>
    <w:rsid w:val="00CA4A97"/>
    <w:rsid w:val="00CD5337"/>
    <w:rsid w:val="00CE19D4"/>
    <w:rsid w:val="00CE35D9"/>
    <w:rsid w:val="00CE692C"/>
    <w:rsid w:val="00D038D1"/>
    <w:rsid w:val="00D26539"/>
    <w:rsid w:val="00D31186"/>
    <w:rsid w:val="00D34CEF"/>
    <w:rsid w:val="00D3766A"/>
    <w:rsid w:val="00D42094"/>
    <w:rsid w:val="00D420DD"/>
    <w:rsid w:val="00D44DF8"/>
    <w:rsid w:val="00D517BC"/>
    <w:rsid w:val="00D60574"/>
    <w:rsid w:val="00D708C4"/>
    <w:rsid w:val="00D72A4F"/>
    <w:rsid w:val="00D76344"/>
    <w:rsid w:val="00DA2139"/>
    <w:rsid w:val="00DA4893"/>
    <w:rsid w:val="00DB3A9D"/>
    <w:rsid w:val="00DC54BE"/>
    <w:rsid w:val="00E016B0"/>
    <w:rsid w:val="00E370D1"/>
    <w:rsid w:val="00E51952"/>
    <w:rsid w:val="00E55C56"/>
    <w:rsid w:val="00E55DF6"/>
    <w:rsid w:val="00E66D22"/>
    <w:rsid w:val="00E7460E"/>
    <w:rsid w:val="00E7615E"/>
    <w:rsid w:val="00E86570"/>
    <w:rsid w:val="00E90F83"/>
    <w:rsid w:val="00E957E5"/>
    <w:rsid w:val="00EB5B77"/>
    <w:rsid w:val="00EC16C4"/>
    <w:rsid w:val="00EE247E"/>
    <w:rsid w:val="00EF766F"/>
    <w:rsid w:val="00F23156"/>
    <w:rsid w:val="00F37752"/>
    <w:rsid w:val="00F4209F"/>
    <w:rsid w:val="00F4292D"/>
    <w:rsid w:val="00F67737"/>
    <w:rsid w:val="00F722A8"/>
    <w:rsid w:val="00F724D2"/>
    <w:rsid w:val="00F87280"/>
    <w:rsid w:val="00FA152F"/>
    <w:rsid w:val="00FA3C85"/>
    <w:rsid w:val="00FB1B2B"/>
    <w:rsid w:val="00FC682E"/>
    <w:rsid w:val="00FC7D0F"/>
    <w:rsid w:val="00FD09BA"/>
    <w:rsid w:val="00FE29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709AA9F"/>
  <w15:chartTrackingRefBased/>
  <w15:docId w15:val="{4AA7EAF7-FEF5-D048-A063-7F5205F88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Body CS)"/>
        <w:kern w:val="2"/>
        <w:sz w:val="22"/>
        <w:szCs w:val="24"/>
        <w:lang w:val="en-US" w:eastAsia="ko-KR"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B04"/>
    <w:pPr>
      <w:spacing w:after="160" w:line="259" w:lineRule="auto"/>
    </w:pPr>
    <w:rPr>
      <w:rFonts w:asciiTheme="minorHAnsi" w:hAnsiTheme="minorHAnsi" w:cstheme="minorBidi"/>
      <w:kern w:val="0"/>
      <w:szCs w:val="22"/>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4</Words>
  <Characters>4589</Characters>
  <Application>Microsoft Office Word</Application>
  <DocSecurity>0</DocSecurity>
  <Lines>38</Lines>
  <Paragraphs>10</Paragraphs>
  <ScaleCrop>false</ScaleCrop>
  <Company/>
  <LinksUpToDate>false</LinksUpToDate>
  <CharactersWithSpaces>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gseok Kim</dc:creator>
  <cp:keywords/>
  <dc:description/>
  <cp:lastModifiedBy>Hyungseok Kim</cp:lastModifiedBy>
  <cp:revision>1</cp:revision>
  <dcterms:created xsi:type="dcterms:W3CDTF">2023-12-20T19:31:00Z</dcterms:created>
  <dcterms:modified xsi:type="dcterms:W3CDTF">2023-12-20T19:33:00Z</dcterms:modified>
</cp:coreProperties>
</file>